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58F1AED1" w14:textId="61103A0E" w:rsidR="00DE23E8" w:rsidRPr="00546E8F" w:rsidRDefault="0064638A" w:rsidP="00546E8F">
      <w:pPr>
        <w:jc w:val="both"/>
        <w:rPr>
          <w:rFonts w:cs="Times New Roman"/>
          <w:szCs w:val="24"/>
        </w:rPr>
      </w:pPr>
      <w:r w:rsidRPr="005F4587">
        <w:t>Among the 15 dogs</w:t>
      </w:r>
      <w:r>
        <w:t xml:space="preserve"> excluded because they </w:t>
      </w:r>
      <w:r w:rsidRPr="005F4587">
        <w:t xml:space="preserve">did not undergo surgical resection of their macroscopic </w:t>
      </w:r>
      <w:r>
        <w:t>MCTs</w:t>
      </w:r>
      <w:r w:rsidRPr="005F4587">
        <w:t xml:space="preserve">, two presented with recurrence after incomplete resection by the primary care veterinarian (one scrotal low and one scrotal </w:t>
      </w:r>
      <w:r>
        <w:t>high-grade</w:t>
      </w:r>
      <w:r w:rsidRPr="005F4587">
        <w:t xml:space="preserve"> MCT) and were lost to follow-up after consultation, one dog had a biopsy performed (grade I/</w:t>
      </w:r>
      <w:r>
        <w:t>low-grade</w:t>
      </w:r>
      <w:r w:rsidRPr="005F4587">
        <w:t>) and was treated systemically with masitinib and lost to follow-up after 44 months, one dog was presented to emergency service due to severe swelling of its preputial MCT five days after biopsy (grade II/</w:t>
      </w:r>
      <w:r>
        <w:t>low-grade</w:t>
      </w:r>
      <w:r w:rsidRPr="005F4587">
        <w:t xml:space="preserve">) and was euthanized </w:t>
      </w:r>
      <w:r>
        <w:t xml:space="preserve">at owner’s request </w:t>
      </w:r>
      <w:r w:rsidRPr="005F4587">
        <w:t>due to micturition issues. Five dogs had cytologically well</w:t>
      </w:r>
      <w:r>
        <w:t>-</w:t>
      </w:r>
      <w:r w:rsidRPr="005F4587">
        <w:t xml:space="preserve">differentiated MCTs (two with </w:t>
      </w:r>
      <w:proofErr w:type="spellStart"/>
      <w:r w:rsidRPr="005F4587">
        <w:t>pMCTs</w:t>
      </w:r>
      <w:proofErr w:type="spellEnd"/>
      <w:r w:rsidRPr="005F4587">
        <w:t xml:space="preserve"> lost to follow-up after consultation, one with </w:t>
      </w:r>
      <w:proofErr w:type="spellStart"/>
      <w:r w:rsidRPr="005F4587">
        <w:t>sMCT</w:t>
      </w:r>
      <w:proofErr w:type="spellEnd"/>
      <w:r w:rsidRPr="005F4587">
        <w:t xml:space="preserve"> euthanized after 46 months due to chronic kidney disease and one with </w:t>
      </w:r>
      <w:proofErr w:type="spellStart"/>
      <w:r w:rsidRPr="005F4587">
        <w:t>pMCT</w:t>
      </w:r>
      <w:proofErr w:type="spellEnd"/>
      <w:r w:rsidRPr="005F4587">
        <w:t xml:space="preserve"> lost to follow-up after 52 months </w:t>
      </w:r>
      <w:r>
        <w:sym w:font="Symbol" w:char="F05B"/>
      </w:r>
      <w:r w:rsidRPr="005F4587">
        <w:t>both without any MCT-related therapy</w:t>
      </w:r>
      <w:r>
        <w:sym w:font="Symbol" w:char="F05D"/>
      </w:r>
      <w:r w:rsidRPr="005F4587">
        <w:t xml:space="preserve">, </w:t>
      </w:r>
      <w:r>
        <w:t xml:space="preserve">and </w:t>
      </w:r>
      <w:r w:rsidRPr="005F4587">
        <w:t xml:space="preserve">one with </w:t>
      </w:r>
      <w:proofErr w:type="spellStart"/>
      <w:r w:rsidRPr="005F4587">
        <w:t>sMCT</w:t>
      </w:r>
      <w:proofErr w:type="spellEnd"/>
      <w:r w:rsidRPr="005F4587">
        <w:t xml:space="preserve"> euthanized after 4 months due to local progression and </w:t>
      </w:r>
      <w:r>
        <w:t xml:space="preserve">systemic signs of </w:t>
      </w:r>
      <w:r w:rsidRPr="005F4587">
        <w:t>weakness). One dog</w:t>
      </w:r>
      <w:r>
        <w:t>’</w:t>
      </w:r>
      <w:r w:rsidRPr="005F4587">
        <w:t>s scrotal MCT was cytologically moderately pleomorphic and moderately granulated and remained stable for 14 months</w:t>
      </w:r>
      <w:r>
        <w:t>,</w:t>
      </w:r>
      <w:r w:rsidRPr="005F4587">
        <w:t xml:space="preserve"> after which the dog was lost to follow-up. </w:t>
      </w:r>
      <w:r>
        <w:t>Another</w:t>
      </w:r>
      <w:r w:rsidRPr="005F4587">
        <w:t xml:space="preserve"> dog’s </w:t>
      </w:r>
      <w:proofErr w:type="spellStart"/>
      <w:r w:rsidRPr="005F4587">
        <w:t>sMCT</w:t>
      </w:r>
      <w:proofErr w:type="spellEnd"/>
      <w:r w:rsidRPr="005F4587">
        <w:t xml:space="preserve"> was deemed only marginally resectable and was treated with masitinib. The dog was lost to follow-up after 8 months with signs of local progression. Three dogs presented with clinically and/or cytologically suspected </w:t>
      </w:r>
      <w:r>
        <w:t>high-grade</w:t>
      </w:r>
      <w:r w:rsidRPr="005F4587">
        <w:t xml:space="preserve"> MCTs with extensive local disease and regional lymph node metastasis. In all three cases</w:t>
      </w:r>
      <w:r>
        <w:t>,</w:t>
      </w:r>
      <w:r w:rsidRPr="005F4587">
        <w:t xml:space="preserve"> systemic therapy was recommended</w:t>
      </w:r>
      <w:r>
        <w:t xml:space="preserve">, but </w:t>
      </w:r>
      <w:r w:rsidRPr="005F4587">
        <w:t>the dogs were lost to follow-up after consultation.</w:t>
      </w:r>
    </w:p>
    <w:sectPr w:rsidR="00DE23E8" w:rsidRPr="00546E8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257DA1" w14:textId="77777777" w:rsidR="003E7CEB" w:rsidRDefault="003E7CEB" w:rsidP="00117666">
      <w:pPr>
        <w:spacing w:after="0"/>
      </w:pPr>
      <w:r>
        <w:separator/>
      </w:r>
    </w:p>
  </w:endnote>
  <w:endnote w:type="continuationSeparator" w:id="0">
    <w:p w14:paraId="1EA56C87" w14:textId="77777777" w:rsidR="003E7CEB" w:rsidRDefault="003E7CE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5C1C91" w14:textId="77777777" w:rsidR="003E7CEB" w:rsidRDefault="003E7CEB" w:rsidP="00117666">
      <w:pPr>
        <w:spacing w:after="0"/>
      </w:pPr>
      <w:r>
        <w:separator/>
      </w:r>
    </w:p>
  </w:footnote>
  <w:footnote w:type="continuationSeparator" w:id="0">
    <w:p w14:paraId="1787EB9F" w14:textId="77777777" w:rsidR="003E7CEB" w:rsidRDefault="003E7CE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E7CEB"/>
    <w:rsid w:val="00401590"/>
    <w:rsid w:val="00447801"/>
    <w:rsid w:val="00452E9C"/>
    <w:rsid w:val="004735C8"/>
    <w:rsid w:val="004961FF"/>
    <w:rsid w:val="00517A89"/>
    <w:rsid w:val="005250F2"/>
    <w:rsid w:val="00546E8F"/>
    <w:rsid w:val="00593EEA"/>
    <w:rsid w:val="005A5EEE"/>
    <w:rsid w:val="006375C7"/>
    <w:rsid w:val="0064638A"/>
    <w:rsid w:val="00654E8F"/>
    <w:rsid w:val="00660D05"/>
    <w:rsid w:val="006820B1"/>
    <w:rsid w:val="006B7D14"/>
    <w:rsid w:val="006D7ABF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35F52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242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iga Zagar</cp:lastModifiedBy>
  <cp:revision>3</cp:revision>
  <cp:lastPrinted>2013-10-03T12:51:00Z</cp:lastPrinted>
  <dcterms:created xsi:type="dcterms:W3CDTF">2025-07-20T09:30:00Z</dcterms:created>
  <dcterms:modified xsi:type="dcterms:W3CDTF">2025-07-20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